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A4610" w14:textId="47D90482" w:rsidR="00CC3444" w:rsidRPr="0087219E" w:rsidRDefault="00CC3444" w:rsidP="00CC3444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2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7E30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872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omparison o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67D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D5-positive </w:t>
      </w:r>
      <w:r w:rsidRPr="00872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BCL, </w:t>
      </w:r>
      <w:r w:rsidRPr="00D85DA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RF4</w:t>
      </w:r>
      <w:r w:rsidRPr="00872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+ </w:t>
      </w:r>
      <w:r w:rsidR="00A67D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ses </w:t>
      </w:r>
      <w:r w:rsidRPr="00872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ith </w:t>
      </w:r>
      <w:r w:rsidR="009408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D5-</w:t>
      </w:r>
      <w:r w:rsidR="00A67D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gative</w:t>
      </w:r>
      <w:r w:rsidR="009408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72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BCL, </w:t>
      </w:r>
      <w:r w:rsidRPr="00D85DA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RF4</w:t>
      </w:r>
      <w:r w:rsidRPr="00872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+</w:t>
      </w:r>
      <w:r w:rsidR="00A67D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ases</w:t>
      </w:r>
    </w:p>
    <w:p w14:paraId="393E7515" w14:textId="77777777" w:rsidR="00CC3444" w:rsidRPr="0087219E" w:rsidRDefault="00CC3444" w:rsidP="00CC344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7"/>
        <w:tblpPr w:leftFromText="180" w:rightFromText="180" w:vertAnchor="page" w:horzAnchor="margin" w:tblpXSpec="center" w:tblpY="2481"/>
        <w:tblW w:w="84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2176"/>
        <w:gridCol w:w="2466"/>
        <w:gridCol w:w="1044"/>
      </w:tblGrid>
      <w:tr w:rsidR="00CC3444" w:rsidRPr="002846E2" w14:paraId="4CD40A3F" w14:textId="77777777" w:rsidTr="00E47357">
        <w:trPr>
          <w:trHeight w:val="190"/>
        </w:trPr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14:paraId="2C1E72FB" w14:textId="77777777" w:rsidR="00CC3444" w:rsidRPr="002846E2" w:rsidRDefault="00CC3444" w:rsidP="00A00D2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272DE48C" w14:textId="44692739" w:rsidR="00CC3444" w:rsidRPr="002846E2" w:rsidRDefault="005E2F7A" w:rsidP="00A00D2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E2F7A">
              <w:rPr>
                <w:rFonts w:ascii="Times New Roman" w:hAnsi="Times New Roman" w:cs="Times New Roman"/>
                <w:b/>
                <w:bCs/>
                <w:szCs w:val="21"/>
              </w:rPr>
              <w:t>CD5-</w:t>
            </w:r>
            <w:r w:rsidR="00CC3444" w:rsidRPr="002846E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="00CC3444" w:rsidRPr="002846E2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6</w:t>
            </w:r>
            <w:r w:rsidR="00CC3444" w:rsidRPr="002846E2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26A58EC6" w14:textId="70B9C7F0" w:rsidR="00CC3444" w:rsidRPr="002846E2" w:rsidRDefault="00FF51B9" w:rsidP="00A00D2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D5+</w:t>
            </w:r>
            <w:r w:rsidR="00CC3444" w:rsidRPr="002846E2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 w:rsidR="00CC3444" w:rsidRPr="002846E2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38631972" w14:textId="77777777" w:rsidR="00CC3444" w:rsidRPr="002846E2" w:rsidRDefault="00CC3444" w:rsidP="00A00D2F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6E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2846E2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89214C" w:rsidRPr="0089214C" w14:paraId="1FCCB68C" w14:textId="77777777" w:rsidTr="00E47357">
        <w:trPr>
          <w:trHeight w:val="163"/>
        </w:trPr>
        <w:tc>
          <w:tcPr>
            <w:tcW w:w="2722" w:type="dxa"/>
            <w:tcBorders>
              <w:top w:val="single" w:sz="4" w:space="0" w:color="auto"/>
            </w:tcBorders>
          </w:tcPr>
          <w:p w14:paraId="7D99F8F0" w14:textId="77777777" w:rsidR="00CC3444" w:rsidRPr="0089214C" w:rsidRDefault="00CC3444" w:rsidP="00A00D2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14C">
              <w:rPr>
                <w:rFonts w:ascii="Times New Roman" w:hAnsi="Times New Roman" w:cs="Times New Roman"/>
                <w:szCs w:val="21"/>
              </w:rPr>
              <w:t xml:space="preserve">≤ 18 </w:t>
            </w:r>
            <w:proofErr w:type="spellStart"/>
            <w:r w:rsidRPr="0089214C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  <w:r w:rsidRPr="0089214C">
              <w:rPr>
                <w:rFonts w:ascii="Times New Roman" w:hAnsi="Times New Roman" w:cs="Times New Roman"/>
                <w:szCs w:val="21"/>
              </w:rPr>
              <w:t>, n (%)</w:t>
            </w:r>
          </w:p>
          <w:p w14:paraId="16EFF82A" w14:textId="77777777" w:rsidR="00CC3444" w:rsidRPr="0089214C" w:rsidRDefault="00CC3444" w:rsidP="00A00D2F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89214C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89214C">
              <w:rPr>
                <w:rFonts w:ascii="Times New Roman" w:hAnsi="Times New Roman" w:cs="Times New Roman"/>
                <w:szCs w:val="21"/>
              </w:rPr>
              <w:t xml:space="preserve"> 18 </w:t>
            </w:r>
            <w:proofErr w:type="spellStart"/>
            <w:r w:rsidRPr="0089214C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, </w:t>
            </w:r>
            <w:r w:rsidRPr="0089214C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  <w:p w14:paraId="0F10292B" w14:textId="77777777" w:rsidR="00CC3444" w:rsidRPr="0089214C" w:rsidRDefault="00CC3444" w:rsidP="00A00D2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7A081C27" w14:textId="10E05348" w:rsidR="00CC3444" w:rsidRPr="0089214C" w:rsidRDefault="00CC3444" w:rsidP="00A00D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5E2F7A" w:rsidRPr="008921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89214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6A5F5E" w:rsidRPr="0089214C">
              <w:rPr>
                <w:rFonts w:ascii="Times New Roman" w:eastAsia="宋体" w:hAnsi="Times New Roman" w:cs="Times New Roman"/>
                <w:szCs w:val="21"/>
              </w:rPr>
              <w:t>68.8</w:t>
            </w:r>
            <w:r w:rsidRPr="008921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242CF397" w14:textId="00D5DE53" w:rsidR="00CC3444" w:rsidRPr="0089214C" w:rsidRDefault="00CC3444" w:rsidP="00A00D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5 (</w:t>
            </w:r>
            <w:r w:rsidR="006A5F5E" w:rsidRPr="0089214C">
              <w:rPr>
                <w:rFonts w:ascii="Times New Roman" w:eastAsia="宋体" w:hAnsi="Times New Roman" w:cs="Times New Roman"/>
                <w:szCs w:val="21"/>
              </w:rPr>
              <w:t>31.2</w:t>
            </w:r>
            <w:r w:rsidRPr="008921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14:paraId="6B899F3A" w14:textId="76DC562D" w:rsidR="00CC3444" w:rsidRPr="0089214C" w:rsidRDefault="00FF51B9" w:rsidP="00A00D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CC3444" w:rsidRPr="0089214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89214C">
              <w:rPr>
                <w:rFonts w:ascii="Times New Roman" w:eastAsia="宋体" w:hAnsi="Times New Roman" w:cs="Times New Roman"/>
                <w:szCs w:val="21"/>
              </w:rPr>
              <w:t>100</w:t>
            </w:r>
            <w:r w:rsidR="00CC3444" w:rsidRPr="008921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19AE56D4" w14:textId="6F38C637" w:rsidR="00CC3444" w:rsidRPr="0089214C" w:rsidRDefault="00FF51B9" w:rsidP="00A00D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CC3444" w:rsidRPr="0089214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89214C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CC3444" w:rsidRPr="008921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5045C613" w14:textId="2AD664D2" w:rsidR="00CC3444" w:rsidRPr="0089214C" w:rsidRDefault="00D61CA8" w:rsidP="00A00D2F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&lt; 0.0001</w:t>
            </w:r>
          </w:p>
        </w:tc>
      </w:tr>
      <w:tr w:rsidR="0089214C" w:rsidRPr="0089214C" w14:paraId="493EBE88" w14:textId="77777777" w:rsidTr="00E47357">
        <w:trPr>
          <w:trHeight w:val="634"/>
        </w:trPr>
        <w:tc>
          <w:tcPr>
            <w:tcW w:w="2722" w:type="dxa"/>
          </w:tcPr>
          <w:p w14:paraId="0B83E511" w14:textId="77777777" w:rsidR="00CC3444" w:rsidRPr="0089214C" w:rsidRDefault="00CC3444" w:rsidP="00A00D2F">
            <w:pPr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Male</w:t>
            </w:r>
          </w:p>
          <w:p w14:paraId="5DF7663C" w14:textId="77777777" w:rsidR="00CC3444" w:rsidRPr="0089214C" w:rsidRDefault="00CC3444" w:rsidP="00A00D2F">
            <w:pPr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Female</w:t>
            </w:r>
          </w:p>
          <w:p w14:paraId="7719FA50" w14:textId="77777777" w:rsidR="00CC3444" w:rsidRPr="0089214C" w:rsidRDefault="00CC3444" w:rsidP="00A00D2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6" w:type="dxa"/>
          </w:tcPr>
          <w:p w14:paraId="3AA4CC32" w14:textId="0BF5696D" w:rsidR="00CC3444" w:rsidRPr="0089214C" w:rsidRDefault="00CC3444" w:rsidP="00A00D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5E2F7A" w:rsidRPr="0089214C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9214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6A5F5E" w:rsidRPr="0089214C">
              <w:rPr>
                <w:rFonts w:ascii="Times New Roman" w:eastAsia="宋体" w:hAnsi="Times New Roman" w:cs="Times New Roman"/>
                <w:szCs w:val="21"/>
              </w:rPr>
              <w:t>62.5</w:t>
            </w:r>
            <w:r w:rsidRPr="008921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5F3A5AD3" w14:textId="2149CD92" w:rsidR="00CC3444" w:rsidRPr="0089214C" w:rsidRDefault="005E2F7A" w:rsidP="00A00D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CC3444" w:rsidRPr="0089214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6A5F5E" w:rsidRPr="0089214C">
              <w:rPr>
                <w:rFonts w:ascii="Times New Roman" w:eastAsia="宋体" w:hAnsi="Times New Roman" w:cs="Times New Roman"/>
                <w:szCs w:val="21"/>
              </w:rPr>
              <w:t>37.5</w:t>
            </w:r>
            <w:r w:rsidR="00CC3444" w:rsidRPr="008921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466" w:type="dxa"/>
          </w:tcPr>
          <w:p w14:paraId="5CBB477D" w14:textId="2CC5D570" w:rsidR="00CC3444" w:rsidRPr="0089214C" w:rsidRDefault="00FF51B9" w:rsidP="00A00D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CC3444" w:rsidRPr="0089214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89214C">
              <w:rPr>
                <w:rFonts w:ascii="Times New Roman" w:eastAsia="宋体" w:hAnsi="Times New Roman" w:cs="Times New Roman"/>
                <w:szCs w:val="21"/>
              </w:rPr>
              <w:t>80.0</w:t>
            </w:r>
            <w:r w:rsidR="00CC3444" w:rsidRPr="008921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17B26366" w14:textId="7C01BE27" w:rsidR="00CC3444" w:rsidRPr="0089214C" w:rsidRDefault="00FF51B9" w:rsidP="00A00D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CC3444" w:rsidRPr="0089214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89214C">
              <w:rPr>
                <w:rFonts w:ascii="Times New Roman" w:eastAsia="宋体" w:hAnsi="Times New Roman" w:cs="Times New Roman"/>
                <w:szCs w:val="21"/>
              </w:rPr>
              <w:t>20.0</w:t>
            </w:r>
            <w:r w:rsidR="00CC3444" w:rsidRPr="008921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44" w:type="dxa"/>
          </w:tcPr>
          <w:p w14:paraId="319C037E" w14:textId="26889C7A" w:rsidR="00CC3444" w:rsidRPr="0089214C" w:rsidRDefault="00D61CA8" w:rsidP="00A00D2F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EF08C0" w:rsidRPr="0089214C">
              <w:rPr>
                <w:rFonts w:ascii="Times New Roman" w:eastAsia="宋体" w:hAnsi="Times New Roman" w:cs="Times New Roman"/>
                <w:szCs w:val="21"/>
              </w:rPr>
              <w:t>118</w:t>
            </w:r>
          </w:p>
        </w:tc>
      </w:tr>
      <w:tr w:rsidR="0089214C" w:rsidRPr="0089214C" w14:paraId="398C8069" w14:textId="77777777" w:rsidTr="00E47357">
        <w:trPr>
          <w:trHeight w:val="634"/>
        </w:trPr>
        <w:tc>
          <w:tcPr>
            <w:tcW w:w="2722" w:type="dxa"/>
          </w:tcPr>
          <w:p w14:paraId="6FD373BE" w14:textId="59EE7855" w:rsidR="006A5F5E" w:rsidRPr="0089214C" w:rsidRDefault="006A5F5E" w:rsidP="006A5F5E">
            <w:pPr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Lymph nodes, n (%)</w:t>
            </w:r>
          </w:p>
          <w:p w14:paraId="481B918B" w14:textId="1E0C3211" w:rsidR="006A5F5E" w:rsidRPr="0089214C" w:rsidRDefault="006A5F5E" w:rsidP="006A5F5E">
            <w:pPr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proofErr w:type="spellStart"/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Waldeyer</w:t>
            </w:r>
            <w:proofErr w:type="spellEnd"/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ring, n (%)</w:t>
            </w:r>
          </w:p>
        </w:tc>
        <w:tc>
          <w:tcPr>
            <w:tcW w:w="2176" w:type="dxa"/>
          </w:tcPr>
          <w:p w14:paraId="4080CCFA" w14:textId="77777777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11 (68.8)</w:t>
            </w:r>
          </w:p>
          <w:p w14:paraId="64AB53FD" w14:textId="284458A8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5 (31.2)</w:t>
            </w:r>
          </w:p>
        </w:tc>
        <w:tc>
          <w:tcPr>
            <w:tcW w:w="2466" w:type="dxa"/>
          </w:tcPr>
          <w:p w14:paraId="41E796A2" w14:textId="77777777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2 (40.0)</w:t>
            </w:r>
          </w:p>
          <w:p w14:paraId="1BC21097" w14:textId="6C8A9BD7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3 (60.0)</w:t>
            </w:r>
          </w:p>
        </w:tc>
        <w:tc>
          <w:tcPr>
            <w:tcW w:w="1044" w:type="dxa"/>
          </w:tcPr>
          <w:p w14:paraId="7F03381C" w14:textId="14ABEEC5" w:rsidR="006A5F5E" w:rsidRPr="0089214C" w:rsidRDefault="00EF08C0" w:rsidP="006A5F5E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&lt; 0.0001</w:t>
            </w:r>
          </w:p>
        </w:tc>
      </w:tr>
      <w:tr w:rsidR="0089214C" w:rsidRPr="0089214C" w14:paraId="4D2D768C" w14:textId="77777777" w:rsidTr="00E47357">
        <w:trPr>
          <w:trHeight w:val="436"/>
        </w:trPr>
        <w:tc>
          <w:tcPr>
            <w:tcW w:w="2722" w:type="dxa"/>
          </w:tcPr>
          <w:p w14:paraId="67E3DB7D" w14:textId="77777777" w:rsidR="006A5F5E" w:rsidRPr="0089214C" w:rsidRDefault="006A5F5E" w:rsidP="006A5F5E">
            <w:pPr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2176" w:type="dxa"/>
          </w:tcPr>
          <w:p w14:paraId="2B682C45" w14:textId="77777777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</w:tcPr>
          <w:p w14:paraId="56770F15" w14:textId="77777777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</w:tcPr>
          <w:p w14:paraId="308A856D" w14:textId="77777777" w:rsidR="006A5F5E" w:rsidRPr="0089214C" w:rsidRDefault="006A5F5E" w:rsidP="006A5F5E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9214C" w:rsidRPr="0089214C" w14:paraId="47C98696" w14:textId="77777777" w:rsidTr="00E47357">
        <w:trPr>
          <w:trHeight w:val="687"/>
        </w:trPr>
        <w:tc>
          <w:tcPr>
            <w:tcW w:w="2722" w:type="dxa"/>
          </w:tcPr>
          <w:p w14:paraId="0720455F" w14:textId="77777777" w:rsidR="006A5F5E" w:rsidRPr="0089214C" w:rsidRDefault="006A5F5E" w:rsidP="006A5F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Stage I </w:t>
            </w:r>
          </w:p>
          <w:p w14:paraId="7C11F871" w14:textId="77777777" w:rsidR="006A5F5E" w:rsidRPr="0089214C" w:rsidRDefault="006A5F5E" w:rsidP="006A5F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Stage II</w:t>
            </w:r>
          </w:p>
        </w:tc>
        <w:tc>
          <w:tcPr>
            <w:tcW w:w="2176" w:type="dxa"/>
          </w:tcPr>
          <w:p w14:paraId="58750A53" w14:textId="5FC86426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15 (93.8)</w:t>
            </w:r>
          </w:p>
          <w:p w14:paraId="1D19F4FC" w14:textId="613BE3CD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1 (6.2)</w:t>
            </w:r>
          </w:p>
          <w:p w14:paraId="07D8316E" w14:textId="77777777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</w:tcPr>
          <w:p w14:paraId="0BED0030" w14:textId="14794577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5 (100)</w:t>
            </w:r>
          </w:p>
          <w:p w14:paraId="1E2CDFE5" w14:textId="5978DF10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0 (0)</w:t>
            </w:r>
          </w:p>
        </w:tc>
        <w:tc>
          <w:tcPr>
            <w:tcW w:w="1044" w:type="dxa"/>
          </w:tcPr>
          <w:p w14:paraId="3A961F58" w14:textId="0590A82C" w:rsidR="006A5F5E" w:rsidRPr="0089214C" w:rsidRDefault="006A5F5E" w:rsidP="006A5F5E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EF08C0" w:rsidRPr="0089214C">
              <w:rPr>
                <w:rFonts w:ascii="Times New Roman" w:eastAsia="宋体" w:hAnsi="Times New Roman" w:cs="Times New Roman"/>
                <w:szCs w:val="21"/>
              </w:rPr>
              <w:t>289</w:t>
            </w:r>
          </w:p>
          <w:p w14:paraId="2C3D53ED" w14:textId="77777777" w:rsidR="006A5F5E" w:rsidRPr="0089214C" w:rsidRDefault="006A5F5E" w:rsidP="006A5F5E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9214C" w:rsidRPr="0089214C" w14:paraId="74644768" w14:textId="77777777" w:rsidTr="00E47357">
        <w:trPr>
          <w:trHeight w:val="565"/>
        </w:trPr>
        <w:tc>
          <w:tcPr>
            <w:tcW w:w="2722" w:type="dxa"/>
          </w:tcPr>
          <w:p w14:paraId="193CFA04" w14:textId="77777777" w:rsidR="006A5F5E" w:rsidRPr="0089214C" w:rsidRDefault="006A5F5E" w:rsidP="006A5F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IPI score 0-2,</w:t>
            </w:r>
            <w:r w:rsidRPr="0089214C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 n </w:t>
            </w: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  <w:p w14:paraId="535036E8" w14:textId="77777777" w:rsidR="006A5F5E" w:rsidRPr="0089214C" w:rsidRDefault="006A5F5E" w:rsidP="006A5F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IPI score 3-4,</w:t>
            </w:r>
            <w:r w:rsidRPr="0089214C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 n </w:t>
            </w: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</w:tc>
        <w:tc>
          <w:tcPr>
            <w:tcW w:w="2176" w:type="dxa"/>
          </w:tcPr>
          <w:p w14:paraId="475738C0" w14:textId="3FD17F49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16 (100)</w:t>
            </w:r>
          </w:p>
          <w:p w14:paraId="7828E8C0" w14:textId="77777777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0 (0)</w:t>
            </w:r>
          </w:p>
          <w:p w14:paraId="54760722" w14:textId="77777777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</w:tcPr>
          <w:p w14:paraId="4EFC8715" w14:textId="43B02391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5 (100)</w:t>
            </w:r>
          </w:p>
          <w:p w14:paraId="48D70167" w14:textId="77777777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0 (0)</w:t>
            </w:r>
          </w:p>
        </w:tc>
        <w:tc>
          <w:tcPr>
            <w:tcW w:w="1044" w:type="dxa"/>
          </w:tcPr>
          <w:p w14:paraId="7B5D9EE9" w14:textId="77777777" w:rsidR="006A5F5E" w:rsidRPr="0089214C" w:rsidRDefault="006A5F5E" w:rsidP="006A5F5E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&gt; 0.9999</w:t>
            </w:r>
          </w:p>
          <w:p w14:paraId="51A65052" w14:textId="77777777" w:rsidR="006A5F5E" w:rsidRPr="0089214C" w:rsidRDefault="006A5F5E" w:rsidP="006A5F5E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9214C" w:rsidRPr="0089214C" w14:paraId="1303E018" w14:textId="77777777" w:rsidTr="00E47357">
        <w:trPr>
          <w:trHeight w:val="453"/>
        </w:trPr>
        <w:tc>
          <w:tcPr>
            <w:tcW w:w="2722" w:type="dxa"/>
          </w:tcPr>
          <w:p w14:paraId="46145705" w14:textId="77777777" w:rsidR="006A5F5E" w:rsidRPr="0089214C" w:rsidRDefault="006A5F5E" w:rsidP="006A5F5E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89214C">
              <w:rPr>
                <w:rFonts w:ascii="Times New Roman" w:hAnsi="Times New Roman" w:cs="Times New Roman"/>
                <w:szCs w:val="21"/>
              </w:rPr>
              <w:t>Follicular and diffuse</w:t>
            </w: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, </w:t>
            </w:r>
            <w:r w:rsidRPr="0089214C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  <w:p w14:paraId="155B2692" w14:textId="77777777" w:rsidR="006A5F5E" w:rsidRPr="0089214C" w:rsidRDefault="006A5F5E" w:rsidP="006A5F5E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Purely diffuse, </w:t>
            </w:r>
            <w:r w:rsidRPr="0089214C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  <w:p w14:paraId="64E37B04" w14:textId="77777777" w:rsidR="006A5F5E" w:rsidRPr="0089214C" w:rsidRDefault="006A5F5E" w:rsidP="006A5F5E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2176" w:type="dxa"/>
          </w:tcPr>
          <w:p w14:paraId="05F32957" w14:textId="4F633A71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7 (43.8)</w:t>
            </w:r>
          </w:p>
          <w:p w14:paraId="5C859CC3" w14:textId="5D2B7238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9 (56.2)</w:t>
            </w:r>
          </w:p>
        </w:tc>
        <w:tc>
          <w:tcPr>
            <w:tcW w:w="2466" w:type="dxa"/>
          </w:tcPr>
          <w:p w14:paraId="0CDBBA7D" w14:textId="49312EA3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2 (40.0)</w:t>
            </w:r>
          </w:p>
          <w:p w14:paraId="648DF220" w14:textId="2B449813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3 (60.0)</w:t>
            </w:r>
          </w:p>
        </w:tc>
        <w:tc>
          <w:tcPr>
            <w:tcW w:w="1044" w:type="dxa"/>
          </w:tcPr>
          <w:p w14:paraId="348E8F9D" w14:textId="180E8E86" w:rsidR="006A5F5E" w:rsidRPr="0089214C" w:rsidRDefault="006A5F5E" w:rsidP="006A5F5E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EF08C0" w:rsidRPr="0089214C">
              <w:rPr>
                <w:rFonts w:ascii="Times New Roman" w:eastAsia="宋体" w:hAnsi="Times New Roman" w:cs="Times New Roman"/>
                <w:szCs w:val="21"/>
              </w:rPr>
              <w:t>6675</w:t>
            </w:r>
          </w:p>
          <w:p w14:paraId="5C2859A4" w14:textId="77777777" w:rsidR="006A5F5E" w:rsidRPr="0089214C" w:rsidRDefault="006A5F5E" w:rsidP="006A5F5E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9214C" w:rsidRPr="0089214C" w14:paraId="74F63161" w14:textId="77777777" w:rsidTr="00E47357">
        <w:trPr>
          <w:trHeight w:val="166"/>
        </w:trPr>
        <w:tc>
          <w:tcPr>
            <w:tcW w:w="2722" w:type="dxa"/>
          </w:tcPr>
          <w:p w14:paraId="46E739EA" w14:textId="4A22B2C1" w:rsidR="006A5F5E" w:rsidRPr="0089214C" w:rsidRDefault="006A5F5E" w:rsidP="006A5F5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9214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9214C">
              <w:rPr>
                <w:rFonts w:ascii="Times New Roman" w:hAnsi="Times New Roman" w:cs="Times New Roman"/>
                <w:szCs w:val="21"/>
              </w:rPr>
              <w:t>B/CC</w:t>
            </w: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, </w:t>
            </w:r>
            <w:r w:rsidRPr="0089214C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</w:tc>
        <w:tc>
          <w:tcPr>
            <w:tcW w:w="2176" w:type="dxa"/>
          </w:tcPr>
          <w:p w14:paraId="2FA5937C" w14:textId="0F325751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8 (50.0)</w:t>
            </w:r>
          </w:p>
        </w:tc>
        <w:tc>
          <w:tcPr>
            <w:tcW w:w="2466" w:type="dxa"/>
          </w:tcPr>
          <w:p w14:paraId="7E17CED7" w14:textId="1CC69FBB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9214C">
              <w:rPr>
                <w:rFonts w:ascii="Times New Roman" w:eastAsia="宋体" w:hAnsi="Times New Roman" w:cs="Times New Roman"/>
                <w:szCs w:val="21"/>
              </w:rPr>
              <w:t xml:space="preserve"> (0)</w:t>
            </w:r>
          </w:p>
        </w:tc>
        <w:tc>
          <w:tcPr>
            <w:tcW w:w="1044" w:type="dxa"/>
          </w:tcPr>
          <w:p w14:paraId="7267034A" w14:textId="087BDF00" w:rsidR="006A5F5E" w:rsidRPr="0089214C" w:rsidRDefault="006A5F5E" w:rsidP="006A5F5E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&lt; 0.0001</w:t>
            </w:r>
          </w:p>
        </w:tc>
      </w:tr>
      <w:tr w:rsidR="0089214C" w:rsidRPr="0089214C" w14:paraId="7AF6746C" w14:textId="77777777" w:rsidTr="00E47357">
        <w:trPr>
          <w:trHeight w:val="215"/>
        </w:trPr>
        <w:tc>
          <w:tcPr>
            <w:tcW w:w="2722" w:type="dxa"/>
          </w:tcPr>
          <w:p w14:paraId="53916EE7" w14:textId="303063F7" w:rsidR="006A5F5E" w:rsidRPr="0089214C" w:rsidRDefault="006A5F5E" w:rsidP="006A5F5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9214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9214C">
              <w:rPr>
                <w:rFonts w:ascii="Times New Roman" w:hAnsi="Times New Roman" w:cs="Times New Roman"/>
                <w:szCs w:val="21"/>
              </w:rPr>
              <w:t>B/MB</w:t>
            </w: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, </w:t>
            </w:r>
            <w:r w:rsidRPr="0089214C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</w:tc>
        <w:tc>
          <w:tcPr>
            <w:tcW w:w="2176" w:type="dxa"/>
          </w:tcPr>
          <w:p w14:paraId="0D586957" w14:textId="64501165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8 (50.0)</w:t>
            </w:r>
          </w:p>
        </w:tc>
        <w:tc>
          <w:tcPr>
            <w:tcW w:w="2466" w:type="dxa"/>
          </w:tcPr>
          <w:p w14:paraId="13CDE4C8" w14:textId="69CFDC0D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89214C">
              <w:rPr>
                <w:rFonts w:ascii="Times New Roman" w:eastAsia="宋体" w:hAnsi="Times New Roman" w:cs="Times New Roman"/>
                <w:szCs w:val="21"/>
              </w:rPr>
              <w:t xml:space="preserve"> (100)</w:t>
            </w:r>
          </w:p>
        </w:tc>
        <w:tc>
          <w:tcPr>
            <w:tcW w:w="1044" w:type="dxa"/>
          </w:tcPr>
          <w:p w14:paraId="5CCE8CA5" w14:textId="77777777" w:rsidR="006A5F5E" w:rsidRPr="0089214C" w:rsidRDefault="006A5F5E" w:rsidP="006A5F5E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9214C" w:rsidRPr="0089214C" w14:paraId="53EB98B3" w14:textId="77777777" w:rsidTr="00E47357">
        <w:trPr>
          <w:trHeight w:val="324"/>
        </w:trPr>
        <w:tc>
          <w:tcPr>
            <w:tcW w:w="2722" w:type="dxa"/>
          </w:tcPr>
          <w:p w14:paraId="784C855B" w14:textId="77777777" w:rsidR="006A5F5E" w:rsidRPr="0089214C" w:rsidRDefault="006A5F5E" w:rsidP="006A5F5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6" w:type="dxa"/>
          </w:tcPr>
          <w:p w14:paraId="2AA4FC5B" w14:textId="77777777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</w:tcPr>
          <w:p w14:paraId="1671F21F" w14:textId="77777777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4" w:type="dxa"/>
          </w:tcPr>
          <w:p w14:paraId="2C62588B" w14:textId="77777777" w:rsidR="006A5F5E" w:rsidRPr="0089214C" w:rsidRDefault="006A5F5E" w:rsidP="006A5F5E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9214C" w:rsidRPr="0089214C" w14:paraId="09F0955D" w14:textId="77777777" w:rsidTr="00E47357">
        <w:trPr>
          <w:trHeight w:val="602"/>
        </w:trPr>
        <w:tc>
          <w:tcPr>
            <w:tcW w:w="2722" w:type="dxa"/>
          </w:tcPr>
          <w:p w14:paraId="16B8A155" w14:textId="77777777" w:rsidR="006A5F5E" w:rsidRPr="0089214C" w:rsidRDefault="006A5F5E" w:rsidP="006A5F5E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GCB subtype, </w:t>
            </w:r>
            <w:r w:rsidRPr="0089214C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  <w:p w14:paraId="0160AFFD" w14:textId="1F2CD1AA" w:rsidR="006A5F5E" w:rsidRPr="0089214C" w:rsidRDefault="006A5F5E" w:rsidP="006A5F5E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Non-GCB subtype, </w:t>
            </w:r>
            <w:r w:rsidRPr="0089214C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89214C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</w:tc>
        <w:tc>
          <w:tcPr>
            <w:tcW w:w="2176" w:type="dxa"/>
          </w:tcPr>
          <w:p w14:paraId="754C3B2C" w14:textId="2A5C4345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15 (93.8)</w:t>
            </w:r>
          </w:p>
          <w:p w14:paraId="3ED83D66" w14:textId="19BA6BCF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1 (6.2)</w:t>
            </w:r>
          </w:p>
        </w:tc>
        <w:tc>
          <w:tcPr>
            <w:tcW w:w="2466" w:type="dxa"/>
          </w:tcPr>
          <w:p w14:paraId="08B84ED2" w14:textId="2DA06B36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5 (100)</w:t>
            </w:r>
          </w:p>
          <w:p w14:paraId="21B47CD2" w14:textId="492FC08E" w:rsidR="006A5F5E" w:rsidRPr="0089214C" w:rsidRDefault="006A5F5E" w:rsidP="006A5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0 (0)</w:t>
            </w:r>
          </w:p>
        </w:tc>
        <w:tc>
          <w:tcPr>
            <w:tcW w:w="1044" w:type="dxa"/>
          </w:tcPr>
          <w:p w14:paraId="4770D6FB" w14:textId="1AC6E421" w:rsidR="006A5F5E" w:rsidRPr="0089214C" w:rsidRDefault="006A5F5E" w:rsidP="00B1209B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89214C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EF08C0" w:rsidRPr="0089214C">
              <w:rPr>
                <w:rFonts w:ascii="Times New Roman" w:eastAsia="宋体" w:hAnsi="Times New Roman" w:cs="Times New Roman"/>
                <w:szCs w:val="21"/>
              </w:rPr>
              <w:t>289</w:t>
            </w:r>
          </w:p>
          <w:p w14:paraId="4EF4370C" w14:textId="77777777" w:rsidR="006A5F5E" w:rsidRPr="0089214C" w:rsidRDefault="006A5F5E" w:rsidP="006A5F5E">
            <w:pPr>
              <w:ind w:right="6300"/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2665268" w14:textId="77777777" w:rsidR="00CC3444" w:rsidRPr="0089214C" w:rsidRDefault="00CC3444" w:rsidP="00CC344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2544E7" w14:textId="77777777" w:rsidR="00D13456" w:rsidRPr="0089214C" w:rsidRDefault="00D13456"/>
    <w:sectPr w:rsidR="00D13456" w:rsidRPr="00892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71D49" w14:textId="77777777" w:rsidR="00B76601" w:rsidRDefault="00B76601" w:rsidP="00CC3444">
      <w:r>
        <w:separator/>
      </w:r>
    </w:p>
  </w:endnote>
  <w:endnote w:type="continuationSeparator" w:id="0">
    <w:p w14:paraId="734547BA" w14:textId="77777777" w:rsidR="00B76601" w:rsidRDefault="00B76601" w:rsidP="00CC3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F6F08" w14:textId="77777777" w:rsidR="00B76601" w:rsidRDefault="00B76601" w:rsidP="00CC3444">
      <w:r>
        <w:separator/>
      </w:r>
    </w:p>
  </w:footnote>
  <w:footnote w:type="continuationSeparator" w:id="0">
    <w:p w14:paraId="4D9DE6D1" w14:textId="77777777" w:rsidR="00B76601" w:rsidRDefault="00B76601" w:rsidP="00CC3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456"/>
    <w:rsid w:val="001E530F"/>
    <w:rsid w:val="00220B22"/>
    <w:rsid w:val="00237A81"/>
    <w:rsid w:val="00254B3E"/>
    <w:rsid w:val="002F5E3A"/>
    <w:rsid w:val="004A2FE4"/>
    <w:rsid w:val="005706BF"/>
    <w:rsid w:val="005E2F7A"/>
    <w:rsid w:val="00601B6F"/>
    <w:rsid w:val="006A5F5E"/>
    <w:rsid w:val="007705A0"/>
    <w:rsid w:val="007E30F6"/>
    <w:rsid w:val="00854A3B"/>
    <w:rsid w:val="0089214C"/>
    <w:rsid w:val="009408F6"/>
    <w:rsid w:val="00A242CB"/>
    <w:rsid w:val="00A67DAE"/>
    <w:rsid w:val="00A76397"/>
    <w:rsid w:val="00B1209B"/>
    <w:rsid w:val="00B76601"/>
    <w:rsid w:val="00C625EC"/>
    <w:rsid w:val="00CC3444"/>
    <w:rsid w:val="00D13456"/>
    <w:rsid w:val="00D61CA8"/>
    <w:rsid w:val="00E47357"/>
    <w:rsid w:val="00EF08C0"/>
    <w:rsid w:val="00FF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AEB9B"/>
  <w15:chartTrackingRefBased/>
  <w15:docId w15:val="{EF85A778-D7D0-44F4-9A31-313AA7111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4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4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444"/>
    <w:rPr>
      <w:sz w:val="18"/>
      <w:szCs w:val="18"/>
    </w:rPr>
  </w:style>
  <w:style w:type="table" w:styleId="a7">
    <w:name w:val="Table Grid"/>
    <w:basedOn w:val="a1"/>
    <w:uiPriority w:val="39"/>
    <w:rsid w:val="00CC3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E5347-5F85-4998-A3D6-1981459A3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8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翔男</dc:creator>
  <cp:keywords/>
  <dc:description/>
  <cp:lastModifiedBy>蒋 翔男</cp:lastModifiedBy>
  <cp:revision>23</cp:revision>
  <dcterms:created xsi:type="dcterms:W3CDTF">2023-02-12T13:57:00Z</dcterms:created>
  <dcterms:modified xsi:type="dcterms:W3CDTF">2023-02-15T14:04:00Z</dcterms:modified>
</cp:coreProperties>
</file>